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ditional file 2:</w:t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 xml:space="preserve">Table S2: </w:t>
      </w:r>
      <w:r>
        <w:rPr>
          <w:rFonts w:cs="Arial" w:ascii="Arial" w:hAnsi="Arial"/>
          <w:b/>
          <w:i/>
          <w:sz w:val="22"/>
          <w:szCs w:val="22"/>
        </w:rPr>
        <w:t>CCR2-CCR5</w:t>
      </w:r>
      <w:r>
        <w:rPr/>
        <w:t xml:space="preserve"> haplotypes and diplotypes as observed in HIV-1 discordant Zambian couples.</w:t>
      </w:r>
    </w:p>
    <w:tbl>
      <w:tblPr>
        <w:tblW w:w="812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809"/>
        <w:gridCol w:w="1256"/>
        <w:gridCol w:w="980"/>
        <w:gridCol w:w="1256"/>
        <w:gridCol w:w="928"/>
        <w:gridCol w:w="1256"/>
      </w:tblGrid>
      <w:tr>
        <w:trPr>
          <w:trHeight w:val="285" w:hRule="atLeast"/>
        </w:trPr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0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Overall</w:t>
            </w:r>
          </w:p>
        </w:tc>
        <w:tc>
          <w:tcPr>
            <w:tcW w:w="22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Index</w:t>
            </w:r>
          </w:p>
        </w:tc>
        <w:tc>
          <w:tcPr>
            <w:tcW w:w="21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Non-Index</w:t>
            </w:r>
          </w:p>
        </w:tc>
      </w:tr>
      <w:tr>
        <w:trPr>
          <w:trHeight w:val="285" w:hRule="atLeast"/>
        </w:trPr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Haplotype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Count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Frequency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Count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Frequency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Count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Frequency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HHA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60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26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30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2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29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261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HHB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4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1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2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2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17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HHC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17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7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6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6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10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96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HHD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37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16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19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16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18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159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HHE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31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13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13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12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17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152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HHF*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12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5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7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6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5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46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HHF*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48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2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25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22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22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195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HHG*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15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6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7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6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8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75</w:t>
            </w:r>
          </w:p>
        </w:tc>
      </w:tr>
      <w:tr>
        <w:trPr>
          <w:trHeight w:val="285" w:hRule="atLeast"/>
        </w:trPr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Diplotype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HHA/HHA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9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8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4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8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4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78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HHA/HHC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4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3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1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3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46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HHA/HHD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9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8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5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9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4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71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HHA/HHE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7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6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3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6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4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78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HHA/HHF*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2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2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18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HHA/HHF*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12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10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6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11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5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101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HHA/HHG*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3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3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2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37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HHC/HHD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3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2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1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34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HHC/HHF*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3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3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2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39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HHD/HHD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3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3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4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23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HHD/HHE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4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4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1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3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3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55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HHD/HHF*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7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6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3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6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4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72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HHD/HHG*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2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2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25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HHE/HHF*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7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6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4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7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12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HHE/HHG*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2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2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16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HHF*1/HHF*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1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05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HHF*1/HHF*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3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3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3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27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HHF*2/HHF*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4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4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2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4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1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32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HHF*2/HHG*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3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3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3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027</w:t>
            </w:r>
          </w:p>
        </w:tc>
      </w:tr>
      <w:tr>
        <w:trPr>
          <w:trHeight w:val="285" w:hRule="atLeast"/>
        </w:trPr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Other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  <w:lang w:eastAsia="zh-CN"/>
              </w:rPr>
              <w:t>a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156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138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65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115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118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0.208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vertAlign w:val="superscript"/>
        </w:rPr>
        <w:t>a</w:t>
      </w:r>
      <w:r>
        <w:rPr>
          <w:rFonts w:cs="Arial" w:ascii="Arial" w:hAnsi="Arial"/>
          <w:sz w:val="22"/>
          <w:szCs w:val="22"/>
        </w:rPr>
        <w:t xml:space="preserve"> Rare diplotypes observed in fewer than 12 individuals in the overall population are grouped together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8T15:56:00Z</dcterms:created>
  <dc:creator>Liangyuan Hu</dc:creator>
  <dc:description/>
  <cp:keywords/>
  <dc:language>en-US</dc:language>
  <cp:lastModifiedBy>Liangyuan Hu</cp:lastModifiedBy>
  <dcterms:modified xsi:type="dcterms:W3CDTF">2011-03-10T19:07:00Z</dcterms:modified>
  <cp:revision>3</cp:revision>
  <dc:subject/>
  <dc:title/>
</cp:coreProperties>
</file>